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25CD7" w14:textId="1C2BD363" w:rsidR="002C7769" w:rsidRPr="005D11D0" w:rsidRDefault="009172DA">
      <w:pPr>
        <w:rPr>
          <w:rFonts w:ascii="Arial" w:hAnsi="Arial" w:cs="Arial"/>
          <w:sz w:val="24"/>
          <w:szCs w:val="24"/>
        </w:rPr>
      </w:pPr>
      <w:bookmarkStart w:id="0" w:name="_GoBack"/>
      <w:r w:rsidRPr="005D11D0">
        <w:rPr>
          <w:rFonts w:ascii="Arial" w:hAnsi="Arial" w:cs="Arial"/>
          <w:b/>
          <w:bCs/>
          <w:sz w:val="24"/>
          <w:szCs w:val="24"/>
        </w:rPr>
        <w:t>Table S</w:t>
      </w:r>
      <w:r w:rsidR="000A14D4" w:rsidRPr="005D11D0">
        <w:rPr>
          <w:rFonts w:ascii="Arial" w:hAnsi="Arial" w:cs="Arial"/>
          <w:b/>
          <w:bCs/>
          <w:sz w:val="24"/>
          <w:szCs w:val="24"/>
        </w:rPr>
        <w:t>2</w:t>
      </w:r>
      <w:r w:rsidRPr="005D11D0">
        <w:rPr>
          <w:rFonts w:ascii="Arial" w:hAnsi="Arial" w:cs="Arial"/>
          <w:b/>
          <w:bCs/>
          <w:sz w:val="24"/>
          <w:szCs w:val="24"/>
        </w:rPr>
        <w:t>.</w:t>
      </w:r>
      <w:r w:rsidRPr="005D11D0">
        <w:rPr>
          <w:rFonts w:ascii="Arial" w:hAnsi="Arial" w:cs="Arial"/>
          <w:sz w:val="24"/>
          <w:szCs w:val="24"/>
        </w:rPr>
        <w:t xml:space="preserve"> The correlation between miRNA-mRNA pairs determined by </w:t>
      </w:r>
      <w:proofErr w:type="spellStart"/>
      <w:r w:rsidRPr="005D11D0">
        <w:rPr>
          <w:rFonts w:ascii="Arial" w:hAnsi="Arial" w:cs="Arial"/>
          <w:sz w:val="24"/>
          <w:szCs w:val="24"/>
        </w:rPr>
        <w:t>starBase</w:t>
      </w:r>
      <w:proofErr w:type="spellEnd"/>
      <w:r w:rsidRPr="005D11D0">
        <w:rPr>
          <w:rFonts w:ascii="Arial" w:hAnsi="Arial" w:cs="Arial"/>
          <w:sz w:val="24"/>
          <w:szCs w:val="24"/>
        </w:rPr>
        <w:t xml:space="preserve"> database.</w:t>
      </w:r>
    </w:p>
    <w:tbl>
      <w:tblPr>
        <w:tblW w:w="834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45"/>
        <w:gridCol w:w="2551"/>
        <w:gridCol w:w="1985"/>
        <w:gridCol w:w="2268"/>
      </w:tblGrid>
      <w:tr w:rsidR="00592924" w:rsidRPr="005D11D0" w14:paraId="496F2BFC" w14:textId="77777777" w:rsidTr="001A669D">
        <w:trPr>
          <w:trHeight w:val="288"/>
        </w:trPr>
        <w:tc>
          <w:tcPr>
            <w:tcW w:w="15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2AF55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12EE1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458A6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DB704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592924" w:rsidRPr="005D11D0" w14:paraId="6C1E6C0A" w14:textId="77777777" w:rsidTr="001A669D">
        <w:trPr>
          <w:trHeight w:val="288"/>
        </w:trPr>
        <w:tc>
          <w:tcPr>
            <w:tcW w:w="15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F7345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A0E17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0a-5p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F6CB4F" w14:textId="357A4E9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1540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E23BD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592924" w:rsidRPr="005D11D0" w14:paraId="0EA63218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62399A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ECB0D75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0c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D047A0" w14:textId="3025C60E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58A45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914 </w:t>
            </w:r>
          </w:p>
        </w:tc>
      </w:tr>
      <w:tr w:rsidR="00592924" w:rsidRPr="005D11D0" w14:paraId="0CCC497E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8DC7FF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E24DD0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0d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4009EB" w14:textId="342BE0B4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9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C954E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75 </w:t>
            </w:r>
          </w:p>
        </w:tc>
      </w:tr>
      <w:tr w:rsidR="00592924" w:rsidRPr="005D11D0" w14:paraId="4FD94822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42C1335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9E9A71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0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BB8768" w14:textId="12581629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5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464BD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285 </w:t>
            </w:r>
          </w:p>
        </w:tc>
      </w:tr>
      <w:tr w:rsidR="00592924" w:rsidRPr="005D11D0" w14:paraId="185FB157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DB11AF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E635A2D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0e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876D40" w14:textId="5856E248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5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7728A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327 </w:t>
            </w:r>
          </w:p>
        </w:tc>
      </w:tr>
      <w:tr w:rsidR="00592924" w:rsidRPr="005D11D0" w14:paraId="6D11366A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A23173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F3DA2A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3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965B3B" w14:textId="1833D7A0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36A97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930 </w:t>
            </w:r>
          </w:p>
        </w:tc>
      </w:tr>
      <w:tr w:rsidR="00592924" w:rsidRPr="005D11D0" w14:paraId="416AD054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861731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D886F6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20g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26918B" w14:textId="17E3C515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4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AA5425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</w:tr>
      <w:tr w:rsidR="00592924" w:rsidRPr="005D11D0" w14:paraId="1A91C4F8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9C70BE5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42020D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20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97B67B" w14:textId="180C73B3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3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40949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</w:tr>
      <w:tr w:rsidR="00592924" w:rsidRPr="005D11D0" w14:paraId="414EE781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53E1CA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ADE4C9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5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2C5A53" w14:textId="30BF4EEE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2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92017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620 </w:t>
            </w:r>
          </w:p>
        </w:tc>
      </w:tr>
      <w:tr w:rsidR="00592924" w:rsidRPr="005D11D0" w14:paraId="23B3CF54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B141F5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E02765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61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83A500" w14:textId="3643BD14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87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5DDB5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95 </w:t>
            </w:r>
          </w:p>
        </w:tc>
      </w:tr>
      <w:tr w:rsidR="00592924" w:rsidRPr="005D11D0" w14:paraId="7D558917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4258AA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F44166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7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1C7E68" w14:textId="5FB98014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7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2A218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149 </w:t>
            </w:r>
          </w:p>
        </w:tc>
      </w:tr>
      <w:tr w:rsidR="00592924" w:rsidRPr="005D11D0" w14:paraId="5EB19B94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5792F0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50D897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d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5E777D" w14:textId="6B417806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7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1ABC2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176 </w:t>
            </w:r>
          </w:p>
        </w:tc>
      </w:tr>
      <w:tr w:rsidR="00592924" w:rsidRPr="005D11D0" w14:paraId="692C351A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EAA746D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C41568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219a-1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A09C10" w14:textId="49A668A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5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8FB555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592924" w:rsidRPr="005D11D0" w14:paraId="3222869D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FFE06C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F5666F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3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B902CD" w14:textId="5E390D65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2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AD299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696 </w:t>
            </w:r>
          </w:p>
        </w:tc>
      </w:tr>
      <w:tr w:rsidR="00592924" w:rsidRPr="005D11D0" w14:paraId="0CF69FB3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193046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01C0B2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E4B235" w14:textId="4DC3D29A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8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95695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0793893C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C5943E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78E153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0D17A6F" w14:textId="6C7341E6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6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52D3C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212 </w:t>
            </w:r>
          </w:p>
        </w:tc>
      </w:tr>
      <w:tr w:rsidR="00592924" w:rsidRPr="005D11D0" w14:paraId="65519601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20473A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FD591A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c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409DA8" w14:textId="7665F718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ED43D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5801CA7E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5F4960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32C797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d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3B90EF" w14:textId="05D5CEAA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68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33F31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189 </w:t>
            </w:r>
          </w:p>
        </w:tc>
      </w:tr>
      <w:tr w:rsidR="00592924" w:rsidRPr="005D11D0" w14:paraId="73B2D352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7C2176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C084C7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888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696137" w14:textId="698560B2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1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C376D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849 </w:t>
            </w:r>
          </w:p>
        </w:tc>
      </w:tr>
      <w:tr w:rsidR="00592924" w:rsidRPr="005D11D0" w14:paraId="6223B986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E61D9FD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AF499A5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j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B74DDF" w14:textId="48A1CCE8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8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33327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126 </w:t>
            </w:r>
          </w:p>
        </w:tc>
      </w:tr>
      <w:tr w:rsidR="00592924" w:rsidRPr="005D11D0" w14:paraId="18051B0F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F912FA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FDE220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h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CCA397" w14:textId="4EC89C41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AC960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6DA7C973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6EBD9F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116294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i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398FDB" w14:textId="1263279E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50BE7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221385A1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8E8220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C6E846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205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DACBD9" w14:textId="44069724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CB088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3F45027C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1FA2FC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606D6C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2114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6A7E10" w14:textId="4BE12AB3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7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7309A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165 </w:t>
            </w:r>
          </w:p>
        </w:tc>
      </w:tr>
      <w:tr w:rsidR="00592924" w:rsidRPr="005D11D0" w14:paraId="05B50DBF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57D343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F486A9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w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2EB398" w14:textId="04A60CE6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6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ACAEA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248 </w:t>
            </w:r>
          </w:p>
        </w:tc>
      </w:tr>
      <w:tr w:rsidR="00592924" w:rsidRPr="005D11D0" w14:paraId="5A2B8F2C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DDCFA0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170CDB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x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91946B" w14:textId="7149829B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19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F78EB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7416DE76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42072C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BDF6C4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3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496D35" w14:textId="1D6D2182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EF518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7831787C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C6146D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AE73DD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614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3CEAA8" w14:textId="7EAB3A89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7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02D85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154 </w:t>
            </w:r>
          </w:p>
        </w:tc>
      </w:tr>
      <w:tr w:rsidR="00592924" w:rsidRPr="005D11D0" w14:paraId="19F50224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CE81DD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FCC9CA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A1FE85" w14:textId="09F19076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7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ADFDF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0598C8CB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75FD9E5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3371695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z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6A3DA6" w14:textId="749D2B6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CBFC3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5BAABA9A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15BC74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8F9874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a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C67785" w14:textId="4C970DF2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3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E3F7E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513 </w:t>
            </w:r>
          </w:p>
        </w:tc>
      </w:tr>
      <w:tr w:rsidR="00592924" w:rsidRPr="005D11D0" w14:paraId="35473FFC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FC583A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7598CF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a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81C901" w14:textId="59FEDCBF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8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090D1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108 </w:t>
            </w:r>
          </w:p>
        </w:tc>
      </w:tr>
      <w:tr w:rsidR="00592924" w:rsidRPr="005D11D0" w14:paraId="73759A8A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96E753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D93DAE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ae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41CFE5" w14:textId="6C216A31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D1675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669F92AD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1B6939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4492AF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aj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027CDC" w14:textId="58F3DD73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19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7CCBB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712 </w:t>
            </w:r>
          </w:p>
        </w:tc>
      </w:tr>
      <w:tr w:rsidR="00592924" w:rsidRPr="005D11D0" w14:paraId="269A126F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2CAF26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EC2476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a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3A79DC" w14:textId="1E83642A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8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61CA4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879 </w:t>
            </w:r>
          </w:p>
        </w:tc>
      </w:tr>
      <w:tr w:rsidR="00592924" w:rsidRPr="005D11D0" w14:paraId="69429296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FC203D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11A2EF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am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879350" w14:textId="31A65B80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97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2B540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62 </w:t>
            </w:r>
          </w:p>
        </w:tc>
      </w:tr>
      <w:tr w:rsidR="00592924" w:rsidRPr="005D11D0" w14:paraId="0510B730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9FE77B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24428B5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156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DA978C" w14:textId="561118D6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F4AFF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938 </w:t>
            </w:r>
          </w:p>
        </w:tc>
      </w:tr>
      <w:tr w:rsidR="00592924" w:rsidRPr="005D11D0" w14:paraId="3DCBA158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D504EF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CF2C2E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16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2C224F" w14:textId="68F2B3B0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1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2D1D5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757 </w:t>
            </w:r>
          </w:p>
        </w:tc>
      </w:tr>
      <w:tr w:rsidR="00592924" w:rsidRPr="005D11D0" w14:paraId="47D3967E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7F987C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ADAE33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691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4A98FB" w14:textId="41E460FF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9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DBA84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75 </w:t>
            </w:r>
          </w:p>
        </w:tc>
      </w:tr>
      <w:tr w:rsidR="00592924" w:rsidRPr="005D11D0" w14:paraId="4A4E71EE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B412C6D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E52247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446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4DE564" w14:textId="7169EC5A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77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65DFF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139 </w:t>
            </w:r>
          </w:p>
        </w:tc>
      </w:tr>
      <w:tr w:rsidR="00592924" w:rsidRPr="005D11D0" w14:paraId="348F1AAA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E7597D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04E1D65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97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CA77D2" w14:textId="0B491E4D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637BB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08905C82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0FEC22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86B163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646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F3FA008" w14:textId="0F1C3309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187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EB365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6AC0AAAB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539A3D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F4F6D4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691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205EDE" w14:textId="47DEA98D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1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E419D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828 </w:t>
            </w:r>
          </w:p>
        </w:tc>
      </w:tr>
      <w:tr w:rsidR="00592924" w:rsidRPr="005D11D0" w14:paraId="54DB9A75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C60403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38CF6A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75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DFD2DE" w14:textId="441B526D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29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A952D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581 </w:t>
            </w:r>
          </w:p>
        </w:tc>
      </w:tr>
      <w:tr w:rsidR="00592924" w:rsidRPr="005D11D0" w14:paraId="25C7DFD1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7C1559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EFE637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ah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39C61C" w14:textId="6735EF05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1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71F4C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788 </w:t>
            </w:r>
          </w:p>
        </w:tc>
      </w:tr>
      <w:tr w:rsidR="00592924" w:rsidRPr="005D11D0" w14:paraId="79862B81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FE21BE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054877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006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5DDBC77" w14:textId="22B19703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1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94121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844 </w:t>
            </w:r>
          </w:p>
        </w:tc>
      </w:tr>
      <w:tr w:rsidR="00592924" w:rsidRPr="005D11D0" w14:paraId="6E819C6B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B3FF47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F91613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ap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4ACCAD" w14:textId="5FD44F48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9AD8F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3C9B5173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D5AB34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B9C6EC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aq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51B25C" w14:textId="6EF25DF6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8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3461DD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102 </w:t>
            </w:r>
          </w:p>
        </w:tc>
      </w:tr>
      <w:tr w:rsidR="00592924" w:rsidRPr="005D11D0" w14:paraId="16CE6E58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D906D6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8C23DA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aq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C4B1DE" w14:textId="3C5E6195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E88F4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20F12431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86BD2A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B7C27D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ar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11CD55" w14:textId="2D0941CC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FF086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64278213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E06330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EE1965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as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50B9C2" w14:textId="189DA665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F3058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57467738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AB60D1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521CED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au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0864D2" w14:textId="3075A1AC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10A2E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0916CAD5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558907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1ABC98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69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5F09C5" w14:textId="2BC8214C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8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06C09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98 </w:t>
            </w:r>
          </w:p>
        </w:tc>
      </w:tr>
      <w:tr w:rsidR="00592924" w:rsidRPr="005D11D0" w14:paraId="318FD07B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A6FF16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38D7DD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h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22B259" w14:textId="59BDE8E2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20CE1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0B61A792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53DBD05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C896DD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o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46AE4A" w14:textId="21768835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990BA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17B8FFED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C6636A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84C4BE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am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208106A" w14:textId="5C80E523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6AA14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1C1D7808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F3EDB4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96DE9E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ay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B36A4F" w14:textId="5E3710EF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022A4D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61E186BB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1929D4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0A791FD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6500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988CC6" w14:textId="01918C0D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59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5D570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259 </w:t>
            </w:r>
          </w:p>
        </w:tc>
      </w:tr>
      <w:tr w:rsidR="00592924" w:rsidRPr="005D11D0" w14:paraId="1D234E66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3FA9B3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0203F7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j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2F15C3" w14:textId="47B67F6D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4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62C4C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414 </w:t>
            </w:r>
          </w:p>
        </w:tc>
      </w:tr>
      <w:tr w:rsidR="00592924" w:rsidRPr="005D11D0" w14:paraId="18551775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E83658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1DC1C3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6769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33D1E2" w14:textId="3F4354FC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9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07ABC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867 </w:t>
            </w:r>
          </w:p>
        </w:tc>
      </w:tr>
      <w:tr w:rsidR="00592924" w:rsidRPr="005D11D0" w14:paraId="6B2B41E9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3719F2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8F33EC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678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BB7D07" w14:textId="15202B6E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2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B86C9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619 </w:t>
            </w:r>
          </w:p>
        </w:tc>
      </w:tr>
      <w:tr w:rsidR="00592924" w:rsidRPr="005D11D0" w14:paraId="3585D1DA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58C6C0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719F17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679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51F5E5" w14:textId="0E2ED34F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28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530F7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594 </w:t>
            </w:r>
          </w:p>
        </w:tc>
      </w:tr>
      <w:tr w:rsidR="00592924" w:rsidRPr="005D11D0" w14:paraId="620499EB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9D06EC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C37FA8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6769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A91F1A5" w14:textId="3C6E35B4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2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F0053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705 </w:t>
            </w:r>
          </w:p>
        </w:tc>
      </w:tr>
      <w:tr w:rsidR="00592924" w:rsidRPr="005D11D0" w14:paraId="7AFC82EF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591BA2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29ED4E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688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59F230" w14:textId="6B0F20F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39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AD009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449 </w:t>
            </w:r>
          </w:p>
        </w:tc>
      </w:tr>
      <w:tr w:rsidR="00592924" w:rsidRPr="005D11D0" w14:paraId="56210380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438021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3B5CC9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7110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0772761" w14:textId="3E70971F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0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2EA29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960 </w:t>
            </w:r>
          </w:p>
        </w:tc>
      </w:tr>
      <w:tr w:rsidR="00592924" w:rsidRPr="005D11D0" w14:paraId="666BB277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B90349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63F798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805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26DC21" w14:textId="25527370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D7C9F5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7108FB9A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CAA5FD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F2A8D9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808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E86002A" w14:textId="339E0E78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C13B3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02751157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0A9284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479E8E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ad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E8D4F8" w14:textId="1363870E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3ECE1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357583C7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026E6E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F763EB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ae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518FF6" w14:textId="2E264CCD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0C85C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0C498480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84D4AA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834CB1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b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603202" w14:textId="7F1008F5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6B4BD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7DA922A2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B6CCC9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7F2652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48b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1FA817" w14:textId="375EBCDB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805E2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391E5614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CA2959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4519BB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15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CECD56" w14:textId="487FEFC1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28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A835A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</w:tr>
      <w:tr w:rsidR="00592924" w:rsidRPr="005D11D0" w14:paraId="0F9DDF60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BD9090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03BD0C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16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C5DCA2" w14:textId="6F1DA2EA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31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ADE10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5FB7C1C3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68F219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C089525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19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04E6682" w14:textId="5EFFE91C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8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BF80A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55DB01EA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791450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B12330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19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3C5554" w14:textId="1A9ECBFD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4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A263C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</w:tr>
      <w:tr w:rsidR="00592924" w:rsidRPr="005D11D0" w14:paraId="2D017000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DE55D6D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33DFC4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24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034BC4" w14:textId="59046334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07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7E655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76290AB4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B3283D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BF8D91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26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AE6A6E" w14:textId="185EA7DF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35D49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939 </w:t>
            </w:r>
          </w:p>
        </w:tc>
      </w:tr>
      <w:tr w:rsidR="00592924" w:rsidRPr="005D11D0" w14:paraId="460EC4C5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F8C8C8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DF8220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92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3E8AEF" w14:textId="025AD1A9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7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64E0B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592924" w:rsidRPr="005D11D0" w14:paraId="5841FCFA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F9F9B3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911C10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197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261628" w14:textId="7129E3FC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34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2CF1B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7E82AAEB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692FAA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FA5DD55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15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2906FC" w14:textId="24E21039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49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FDA3D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6C11BD74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5E3EE55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43B218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19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82DCA4" w14:textId="0F95243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117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573ED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25 </w:t>
            </w:r>
          </w:p>
        </w:tc>
      </w:tr>
      <w:tr w:rsidR="00592924" w:rsidRPr="005D11D0" w14:paraId="12B14750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F9DE9B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81B5AD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99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7973DF" w14:textId="679B0CB9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97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5F3CED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13E27B98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6097B2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4C6CF7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23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115CC5" w14:textId="4243FEA2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09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20E44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65E9457A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2AC3D1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4B0E1D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D4D564" w14:textId="458C5622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1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0B207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821 </w:t>
            </w:r>
          </w:p>
        </w:tc>
      </w:tr>
      <w:tr w:rsidR="00592924" w:rsidRPr="005D11D0" w14:paraId="2985ECB9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11B47C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E9CFA0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29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72FBCFF" w14:textId="33D1228E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4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726B2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</w:tr>
      <w:tr w:rsidR="00592924" w:rsidRPr="005D11D0" w14:paraId="256D68B6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1D72D2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6ED0B7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10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DE82B7" w14:textId="79277102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9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498B2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33E4708B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156D16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AAC3A9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193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510C39" w14:textId="7927483E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12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4EBE3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</w:tr>
      <w:tr w:rsidR="00592924" w:rsidRPr="005D11D0" w14:paraId="3D2E5121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DBE442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74AA80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97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1DC08F" w14:textId="730B6FBA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137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70EC8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</w:tr>
      <w:tr w:rsidR="00592924" w:rsidRPr="005D11D0" w14:paraId="0DA1B2C1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4EB3C4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F7428BD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03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4BB64C" w14:textId="1D4D473C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3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9D611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1E93C930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F5346F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8D6678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0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4F9169" w14:textId="38B28AE2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39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8A2AA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451 </w:t>
            </w:r>
          </w:p>
        </w:tc>
      </w:tr>
      <w:tr w:rsidR="00592924" w:rsidRPr="005D11D0" w14:paraId="4BE3108A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699F73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BADC0B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60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C76331" w14:textId="3486E1E2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2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35394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659 </w:t>
            </w:r>
          </w:p>
        </w:tc>
      </w:tr>
      <w:tr w:rsidR="00592924" w:rsidRPr="005D11D0" w14:paraId="563BE28D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0FE5D5D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950B3D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62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0F3C81" w14:textId="53666934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910A1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57CFA37C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26F13C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A56FAB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64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DBDE4C" w14:textId="450F929E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EBD17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44F76947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3BFC36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EB8542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766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0825C08" w14:textId="01788E18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4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11410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 w:rsidR="00592924" w:rsidRPr="005D11D0" w14:paraId="59A6DB39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28EAAA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636F4A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139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54BF40" w14:textId="08EFE844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389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39DB8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500B27AC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135011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9785C2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6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730015" w14:textId="76AE3F5C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2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D6F1E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626 </w:t>
            </w:r>
          </w:p>
        </w:tc>
      </w:tr>
      <w:tr w:rsidR="00592924" w:rsidRPr="005D11D0" w14:paraId="570F9F02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6FDDBE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3E9443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08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EBE1E2" w14:textId="15C19CC8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3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45490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490 </w:t>
            </w:r>
          </w:p>
        </w:tc>
      </w:tr>
      <w:tr w:rsidR="00592924" w:rsidRPr="005D11D0" w14:paraId="03546946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D53E72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6D8357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1226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88C039" w14:textId="3FA85330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9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430CF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44B7E5D9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8574F3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887A27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1227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708EC3" w14:textId="378C2A8F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2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21BF6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</w:tr>
      <w:tr w:rsidR="00592924" w:rsidRPr="005D11D0" w14:paraId="0FEBD5DB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DF9881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8E7383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127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648FF6" w14:textId="17498CCA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34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F3C57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51F3EFA5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577E1B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31A007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6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8FD148" w14:textId="7BAAD6E1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5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5C960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306 </w:t>
            </w:r>
          </w:p>
        </w:tc>
      </w:tr>
      <w:tr w:rsidR="00592924" w:rsidRPr="005D11D0" w14:paraId="3495AB7F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63D5EC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B69462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25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B5A59B" w14:textId="7E71F35A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9EF7C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6766A13E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CE1052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F90414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94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240D31" w14:textId="7491AD44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3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1ADB9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496 </w:t>
            </w:r>
          </w:p>
        </w:tc>
      </w:tr>
      <w:tr w:rsidR="00592924" w:rsidRPr="005D11D0" w14:paraId="55A32A95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744B7B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247D7E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524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332B50" w14:textId="13B1075C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5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1166D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283 </w:t>
            </w:r>
          </w:p>
        </w:tc>
      </w:tr>
      <w:tr w:rsidR="00592924" w:rsidRPr="005D11D0" w14:paraId="3051C6CD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FA5863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C1B085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53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1C6831" w14:textId="28447556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D6178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554AF8C5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C446CC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80D1BFD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67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F7A269" w14:textId="65563D8F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79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1E6665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131 </w:t>
            </w:r>
          </w:p>
        </w:tc>
      </w:tr>
      <w:tr w:rsidR="00592924" w:rsidRPr="005D11D0" w14:paraId="1954A416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83693B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0CE319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731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507034" w14:textId="38847536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3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ED3D4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544 </w:t>
            </w:r>
          </w:p>
        </w:tc>
      </w:tr>
      <w:tr w:rsidR="00592924" w:rsidRPr="005D11D0" w14:paraId="41A04E3D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F27AAE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FD4EBC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73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6665DE" w14:textId="4C915F6D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3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5EEC6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533 </w:t>
            </w:r>
          </w:p>
        </w:tc>
      </w:tr>
      <w:tr w:rsidR="00592924" w:rsidRPr="005D11D0" w14:paraId="6C4BD9FA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DE648A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67F493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789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280B63" w14:textId="0006A50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1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4990F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838 </w:t>
            </w:r>
          </w:p>
        </w:tc>
      </w:tr>
      <w:tr w:rsidR="00592924" w:rsidRPr="005D11D0" w14:paraId="221C0D18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4F6422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653E4F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79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84F1E3" w14:textId="19F5BB83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49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4076D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014E7AA7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92F164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E76835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8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399DA33" w14:textId="7EA9AAC4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54D3C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5447CB1F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AC4130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F1B2D3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524b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A28055" w14:textId="3AB5195F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21FF3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64C10FB6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14859A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FA50D8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50b-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04B90D" w14:textId="35308E5E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3C0CB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55 </w:t>
            </w:r>
          </w:p>
        </w:tc>
      </w:tr>
      <w:tr w:rsidR="00592924" w:rsidRPr="005D11D0" w14:paraId="27D80653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D84B8A5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7AC71A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1273g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8FDF3E" w14:textId="3A2B6C1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74186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1944314F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57763C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03AFFD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607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769AD4" w14:textId="4C8DBD6E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1E6CE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465FD37E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8246C4D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85BC68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608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DCDD5F" w14:textId="770F86B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2570A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416DDBB7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541694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970C73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6507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96B36A" w14:textId="29B0149E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0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6DB2B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1081C9A7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E92CF0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11D075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190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AED570" w14:textId="6313A7DF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08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3F252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38 </w:t>
            </w:r>
          </w:p>
        </w:tc>
      </w:tr>
      <w:tr w:rsidR="00592924" w:rsidRPr="005D11D0" w14:paraId="406015C8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E21B5C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E47704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8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AB3D98" w14:textId="041BF1E1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8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66B5F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100 </w:t>
            </w:r>
          </w:p>
        </w:tc>
      </w:tr>
      <w:tr w:rsidR="00592924" w:rsidRPr="005D11D0" w14:paraId="7B1DAA2F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1306AF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983EF8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13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89D70D" w14:textId="3F1AEC60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17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0BFE0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25 </w:t>
            </w:r>
          </w:p>
        </w:tc>
      </w:tr>
      <w:tr w:rsidR="00592924" w:rsidRPr="005D11D0" w14:paraId="2A8F23D9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C16C42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06F3E5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6838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B68DD4" w14:textId="06EAFC1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1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6BE72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809 </w:t>
            </w:r>
          </w:p>
        </w:tc>
      </w:tr>
      <w:tr w:rsidR="00592924" w:rsidRPr="005D11D0" w14:paraId="27100C04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05F1885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B3C743D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770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4444C5" w14:textId="7FD5B054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9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0EEFB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65 </w:t>
            </w:r>
          </w:p>
        </w:tc>
      </w:tr>
      <w:tr w:rsidR="00592924" w:rsidRPr="005D11D0" w14:paraId="2A8323E2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DA9AD9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174BC1D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848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618AF6" w14:textId="772B6978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1CE4D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5ED97DBB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404559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55550F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17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0EC60E" w14:textId="577A21B2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1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D0C9C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25 </w:t>
            </w:r>
          </w:p>
        </w:tc>
      </w:tr>
      <w:tr w:rsidR="00592924" w:rsidRPr="005D11D0" w14:paraId="100E9FAB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8B94FBD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834F99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19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57562C" w14:textId="036B824F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15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917A5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592924" w:rsidRPr="005D11D0" w14:paraId="55A7B591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C100A9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E73D1F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215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4A1180" w14:textId="4E72BF9B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89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8E142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88 </w:t>
            </w:r>
          </w:p>
        </w:tc>
      </w:tr>
      <w:tr w:rsidR="00592924" w:rsidRPr="005D11D0" w14:paraId="02576953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DED6B9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846747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122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EF2B44" w14:textId="232D6BE9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377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5B72F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6D0F5916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E70409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36B880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7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4D44FD" w14:textId="209191E1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1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5C615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45FAB86E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0D9A55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8A7E5E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78a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2A86DD" w14:textId="0B961C1D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12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848BF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</w:tr>
      <w:tr w:rsidR="00592924" w:rsidRPr="005D11D0" w14:paraId="39174B77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E82402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5E4237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23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31330B" w14:textId="18C140EE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2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800A4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</w:tr>
      <w:tr w:rsidR="00592924" w:rsidRPr="005D11D0" w14:paraId="46CCFA1F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DB6EFD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E1CF71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6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40B062" w14:textId="48E4AD5F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1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BB76E5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786 </w:t>
            </w:r>
          </w:p>
        </w:tc>
      </w:tr>
      <w:tr w:rsidR="00592924" w:rsidRPr="005D11D0" w14:paraId="5FC40EE6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0A4435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8B73BE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6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825068" w14:textId="486842FE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537BE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79C5FAD4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F7C752D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4A8479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2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CE6835" w14:textId="62DEF45F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2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808D9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</w:tr>
      <w:tr w:rsidR="00592924" w:rsidRPr="005D11D0" w14:paraId="21721A51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B3490B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A9FFC4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143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9DA35C" w14:textId="1E51C225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4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90AE0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412 </w:t>
            </w:r>
          </w:p>
        </w:tc>
      </w:tr>
      <w:tr w:rsidR="00592924" w:rsidRPr="005D11D0" w14:paraId="024AEDAA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16856FD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ADDFF4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103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9718B2" w14:textId="4191D2EB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1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9B063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790 </w:t>
            </w:r>
          </w:p>
        </w:tc>
      </w:tr>
      <w:tr w:rsidR="00592924" w:rsidRPr="005D11D0" w14:paraId="04CC5E63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F8C44C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3372FF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06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39041E" w14:textId="1255542C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6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5FD71D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229 </w:t>
            </w:r>
          </w:p>
        </w:tc>
      </w:tr>
      <w:tr w:rsidR="00592924" w:rsidRPr="005D11D0" w14:paraId="0E811962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F4DB05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272D22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65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F5B049" w14:textId="6E8AC471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2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78B33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682 </w:t>
            </w:r>
          </w:p>
        </w:tc>
      </w:tr>
      <w:tr w:rsidR="00592924" w:rsidRPr="005D11D0" w14:paraId="176153C0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9B77F8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FA307A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66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68C7E8" w14:textId="5C9F268C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307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C9B63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44055366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BD69D75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363478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43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BBDE75" w14:textId="6096C0AB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1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52153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796 </w:t>
            </w:r>
          </w:p>
        </w:tc>
      </w:tr>
      <w:tr w:rsidR="00592924" w:rsidRPr="005D11D0" w14:paraId="2E467368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B5D372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1A083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135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B93A03" w14:textId="10BE934D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F3426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592924" w:rsidRPr="005D11D0" w14:paraId="7F7CB2A3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FC6336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1AEA8F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52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96096B" w14:textId="7A259981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4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F40BF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 w:rsidR="00592924" w:rsidRPr="005D11D0" w14:paraId="4514A9D6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DDE0D3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AAE473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474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AEE8DB4" w14:textId="0F7EF456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5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BEF6F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299 </w:t>
            </w:r>
          </w:p>
        </w:tc>
      </w:tr>
      <w:tr w:rsidR="00592924" w:rsidRPr="005D11D0" w14:paraId="754EACE0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4C43D6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77456E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4704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36EEDB" w14:textId="14702E22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79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76029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128 </w:t>
            </w:r>
          </w:p>
        </w:tc>
      </w:tr>
      <w:tr w:rsidR="00592924" w:rsidRPr="005D11D0" w14:paraId="0FC54C22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64B12E5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920CF6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68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C1980F" w14:textId="2EA68C3E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5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F331A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279 </w:t>
            </w:r>
          </w:p>
        </w:tc>
      </w:tr>
      <w:tr w:rsidR="00592924" w:rsidRPr="005D11D0" w14:paraId="0BDF574B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F06741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5A16C7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69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CB6C66" w14:textId="465F01B6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3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0A43F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532 </w:t>
            </w:r>
          </w:p>
        </w:tc>
      </w:tr>
      <w:tr w:rsidR="00592924" w:rsidRPr="005D11D0" w14:paraId="23CFE529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224A0E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23E8548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69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8BE52F" w14:textId="45D17F21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8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E4279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5D9A708C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99721CB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5F8690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6499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E1E3D3" w14:textId="1106F0EE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3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EDC48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500 </w:t>
            </w:r>
          </w:p>
        </w:tc>
      </w:tr>
      <w:tr w:rsidR="00592924" w:rsidRPr="005D11D0" w14:paraId="79A9B31E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8DC9975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1F7D4E1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215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AE7821" w14:textId="52558911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4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437344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</w:tr>
      <w:tr w:rsidR="00592924" w:rsidRPr="005D11D0" w14:paraId="09075491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E4987AC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5E6C26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38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0BCB911" w14:textId="36782A44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9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149E3D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866 </w:t>
            </w:r>
          </w:p>
        </w:tc>
      </w:tr>
      <w:tr w:rsidR="00592924" w:rsidRPr="005D11D0" w14:paraId="4AA01C2B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944004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0CCDB6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04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E09A5E9" w14:textId="3AFA4B6B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5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2E848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 w:rsidR="00592924" w:rsidRPr="005D11D0" w14:paraId="229EA642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B657CA0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F6B129D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891a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B6010D" w14:textId="2F2C241C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3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533ED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554 </w:t>
            </w:r>
          </w:p>
        </w:tc>
      </w:tr>
      <w:tr w:rsidR="00592924" w:rsidRPr="005D11D0" w14:paraId="1E8F231F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B5CF7E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89E84F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500b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611A0D" w14:textId="4B7210A6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1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3168D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592924" w:rsidRPr="005D11D0" w14:paraId="40AB2838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4432623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F1B10A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6773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5B1EA6" w14:textId="71F59F45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1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B3BECA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807 </w:t>
            </w:r>
          </w:p>
        </w:tc>
      </w:tr>
      <w:tr w:rsidR="00592924" w:rsidRPr="005D11D0" w14:paraId="0294F72F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132C836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437674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6854-5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8105D4" w14:textId="76EC1AA4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1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C9537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</w:tr>
      <w:tr w:rsidR="00592924" w:rsidRPr="005D11D0" w14:paraId="5EBB3249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7DB7F3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AAD5E12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6879-3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FE9C46" w14:textId="1E752F95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3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BE0B0F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</w:tr>
      <w:tr w:rsidR="00592924" w:rsidRPr="005D11D0" w14:paraId="65507A0C" w14:textId="77777777" w:rsidTr="001A669D">
        <w:trPr>
          <w:trHeight w:val="288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E8513AE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50C909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770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3D3B68" w14:textId="10AF17D6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02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1CD627" w14:textId="77777777" w:rsidR="00592924" w:rsidRPr="005D11D0" w:rsidRDefault="00592924" w:rsidP="0059292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5D11D0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0.642 </w:t>
            </w:r>
          </w:p>
        </w:tc>
      </w:tr>
      <w:bookmarkEnd w:id="0"/>
    </w:tbl>
    <w:p w14:paraId="252C9CE1" w14:textId="77777777" w:rsidR="00592924" w:rsidRPr="005D11D0" w:rsidRDefault="00592924">
      <w:pPr>
        <w:rPr>
          <w:rFonts w:ascii="Arial" w:hAnsi="Arial" w:cs="Arial"/>
          <w:sz w:val="24"/>
          <w:szCs w:val="24"/>
        </w:rPr>
      </w:pPr>
    </w:p>
    <w:sectPr w:rsidR="00592924" w:rsidRPr="005D1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7677ED" w14:textId="77777777" w:rsidR="00852696" w:rsidRDefault="00852696" w:rsidP="003F4865">
      <w:r>
        <w:separator/>
      </w:r>
    </w:p>
  </w:endnote>
  <w:endnote w:type="continuationSeparator" w:id="0">
    <w:p w14:paraId="618C1696" w14:textId="77777777" w:rsidR="00852696" w:rsidRDefault="00852696" w:rsidP="003F4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CAD6FB" w14:textId="77777777" w:rsidR="00852696" w:rsidRDefault="00852696" w:rsidP="003F4865">
      <w:r>
        <w:separator/>
      </w:r>
    </w:p>
  </w:footnote>
  <w:footnote w:type="continuationSeparator" w:id="0">
    <w:p w14:paraId="35B4CB37" w14:textId="77777777" w:rsidR="00852696" w:rsidRDefault="00852696" w:rsidP="003F48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C56"/>
    <w:rsid w:val="000A14D4"/>
    <w:rsid w:val="001A669D"/>
    <w:rsid w:val="002C7769"/>
    <w:rsid w:val="003F4865"/>
    <w:rsid w:val="00592924"/>
    <w:rsid w:val="005D11D0"/>
    <w:rsid w:val="00852696"/>
    <w:rsid w:val="009172DA"/>
    <w:rsid w:val="009F7C56"/>
    <w:rsid w:val="00B930C7"/>
    <w:rsid w:val="00D87F94"/>
    <w:rsid w:val="00F62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0EFBBB"/>
  <w15:chartTrackingRefBased/>
  <w15:docId w15:val="{0DDD998C-6710-4068-8A77-A3B14649D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48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4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48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2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71</Words>
  <Characters>4968</Characters>
  <Application>Microsoft Office Word</Application>
  <DocSecurity>0</DocSecurity>
  <Lines>41</Lines>
  <Paragraphs>11</Paragraphs>
  <ScaleCrop>false</ScaleCrop>
  <Company/>
  <LinksUpToDate>false</LinksUpToDate>
  <CharactersWithSpaces>5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 Bang</dc:creator>
  <cp:keywords/>
  <dc:description/>
  <cp:lastModifiedBy>bang Bang</cp:lastModifiedBy>
  <cp:revision>8</cp:revision>
  <dcterms:created xsi:type="dcterms:W3CDTF">2019-07-09T15:54:00Z</dcterms:created>
  <dcterms:modified xsi:type="dcterms:W3CDTF">2019-07-11T09:31:00Z</dcterms:modified>
</cp:coreProperties>
</file>